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0D219" w14:textId="1C6CEEA8" w:rsidR="00A47BD3" w:rsidRDefault="00A47BD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PIRIT</w:t>
      </w:r>
      <w:r w:rsidRPr="00464ED9">
        <w:rPr>
          <w:rFonts w:ascii="Arial" w:hAnsi="Arial" w:cs="Arial"/>
          <w:b/>
          <w:bCs/>
          <w:sz w:val="20"/>
          <w:szCs w:val="20"/>
        </w:rPr>
        <w:t xml:space="preserve">-AI </w:t>
      </w:r>
      <w:r w:rsidRPr="00A47BD3">
        <w:rPr>
          <w:rFonts w:ascii="Arial" w:hAnsi="Arial" w:cs="Arial"/>
          <w:b/>
          <w:bCs/>
          <w:sz w:val="20"/>
          <w:szCs w:val="20"/>
        </w:rPr>
        <w:t>Checklist: Recommended items to address in a protocol and related documents</w:t>
      </w:r>
      <w:r>
        <w:rPr>
          <w:rFonts w:ascii="Arial" w:hAnsi="Arial" w:cs="Arial"/>
          <w:b/>
          <w:bCs/>
          <w:sz w:val="20"/>
          <w:szCs w:val="20"/>
        </w:rPr>
        <w:t xml:space="preserve"> for clinical trials evaluating AI interventions</w:t>
      </w:r>
    </w:p>
    <w:p w14:paraId="23C1F18E" w14:textId="77777777" w:rsidR="00A47BD3" w:rsidRPr="00055E5A" w:rsidRDefault="00A47BD3">
      <w:pPr>
        <w:rPr>
          <w:rFonts w:ascii="Arial" w:eastAsia="Microsoft JhengHei UI" w:hAnsi="Arial" w:cs="Arial"/>
          <w:sz w:val="18"/>
          <w:szCs w:val="18"/>
        </w:rPr>
      </w:pPr>
    </w:p>
    <w:tbl>
      <w:tblPr>
        <w:tblStyle w:val="a0"/>
        <w:tblW w:w="150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7"/>
        <w:gridCol w:w="569"/>
        <w:gridCol w:w="5386"/>
        <w:gridCol w:w="236"/>
        <w:gridCol w:w="1466"/>
        <w:gridCol w:w="4394"/>
        <w:gridCol w:w="1418"/>
      </w:tblGrid>
      <w:tr w:rsidR="00343C75" w14:paraId="0839C225" w14:textId="77777777" w:rsidTr="004B01D2">
        <w:trPr>
          <w:trHeight w:val="41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975F965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ct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DED5450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6F46C74B" w14:textId="0EC80B15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PIRIT 2013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tem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958842E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It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23D39CF9" w14:textId="421E5576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ressed on Page No</w:t>
            </w:r>
            <w:r w:rsidR="004B01D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343C75" w14:paraId="682D848A" w14:textId="77777777" w:rsidTr="00A47BD3">
        <w:trPr>
          <w:trHeight w:val="450"/>
        </w:trPr>
        <w:tc>
          <w:tcPr>
            <w:tcW w:w="150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7D2AA5F4" w14:textId="5D6705DC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ministrative Information</w:t>
            </w:r>
          </w:p>
        </w:tc>
      </w:tr>
      <w:tr w:rsidR="00343C75" w14:paraId="16B2A218" w14:textId="77777777" w:rsidTr="00B20428">
        <w:trPr>
          <w:trHeight w:val="615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28890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47DBB6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tle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68B3602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5A3D18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62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BAEC0" w14:textId="77777777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7E068D82" w14:textId="6E1BEFA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ve title identifying the study design, population, interventions, and, if applicable, trial acronym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C6FAAFD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(i) Elabora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F820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dicate that the intervention involves artificial intelligence / machine learning and specify the type of mode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F2B2EE3" w14:textId="0AFC0506" w:rsidR="00343C75" w:rsidRDefault="00036B3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343C75" w14:paraId="655F0447" w14:textId="77777777" w:rsidTr="00B20428">
        <w:trPr>
          <w:trHeight w:val="525"/>
        </w:trPr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12E36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E56AFFF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2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59046" w14:textId="77777777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A1CA00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(ii) Elabora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30049" w14:textId="0A2EB74C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pecify the intended use </w:t>
            </w:r>
            <w:r w:rsidR="00742FDE">
              <w:rPr>
                <w:rFonts w:ascii="Arial" w:eastAsia="Arial" w:hAnsi="Arial" w:cs="Arial"/>
                <w:sz w:val="16"/>
                <w:szCs w:val="16"/>
              </w:rPr>
              <w:t>o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the AI intervention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A9EB3A7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343C75" w14:paraId="079ABF8D" w14:textId="77777777" w:rsidTr="00B20428">
        <w:trPr>
          <w:trHeight w:val="466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4063E" w14:textId="01A58BE0" w:rsidR="00343C75" w:rsidRDefault="00343C75" w:rsidP="002136A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registrat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BE021F6" w14:textId="641FEFD6" w:rsidR="00343C75" w:rsidRDefault="00343C75" w:rsidP="001359B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a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7AB86" w14:textId="7E82623B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Trial identifier and registry name. If not yet registered, name of intended registry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DFC1C6E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B7F4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586AF9C" w14:textId="77777777" w:rsidR="00343C75" w:rsidRDefault="00F0652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AVE</w:t>
            </w:r>
          </w:p>
          <w:p w14:paraId="1EADAB8B" w14:textId="58AA9E2E" w:rsidR="00F0652D" w:rsidRDefault="00F0652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linicaltrials.gov</w:t>
            </w:r>
          </w:p>
        </w:tc>
      </w:tr>
      <w:tr w:rsidR="00343C75" w14:paraId="78101BC1" w14:textId="77777777" w:rsidTr="004B01D2">
        <w:trPr>
          <w:trHeight w:val="385"/>
        </w:trPr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FF9F4" w14:textId="77777777" w:rsidR="00343C75" w:rsidRDefault="00343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5C4E614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b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219B2" w14:textId="3E10B07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 items from the World Health Organization Trial Registration Data Se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880ACBD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F97CB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31F0503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343C75" w14:paraId="7BBDFEFD" w14:textId="77777777" w:rsidTr="004B01D2">
        <w:trPr>
          <w:trHeight w:val="363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5A8E3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tocol vers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D2CC3FC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58431" w14:textId="4E6116DB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e and version identifier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FBD2E41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4676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91EC025" w14:textId="1A584F5C" w:rsidR="00343C75" w:rsidRDefault="00036B3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343C75" w14:paraId="4504B2E8" w14:textId="77777777" w:rsidTr="00055E5A">
        <w:trPr>
          <w:trHeight w:val="279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C2EEA" w14:textId="77777777" w:rsidR="00343C75" w:rsidRDefault="00343C75" w:rsidP="004B01D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unding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9D09C59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93AF6" w14:textId="36E27DF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urces and types of financial, material, and other suppor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DE7DB6A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94880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4BF2BEB" w14:textId="48E94122" w:rsidR="00343C75" w:rsidRDefault="00036B3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343C75" w14:paraId="610E4AE3" w14:textId="77777777" w:rsidTr="00055E5A">
        <w:trPr>
          <w:trHeight w:val="275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054A2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bookmarkStart w:id="0" w:name="_Hlk146450160"/>
            <w:r>
              <w:rPr>
                <w:rFonts w:ascii="Arial" w:eastAsia="Arial" w:hAnsi="Arial" w:cs="Arial"/>
                <w:sz w:val="16"/>
                <w:szCs w:val="16"/>
              </w:rPr>
              <w:t>Roles and responsibilitie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4CBA95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a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C2E10" w14:textId="1B096220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mes, affiliations, and roles of protocol contributors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D3027A1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D233B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DFEF990" w14:textId="77777777" w:rsidR="00343C75" w:rsidRDefault="00FC229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-4</w:t>
            </w:r>
          </w:p>
          <w:p w14:paraId="44ED5CCF" w14:textId="538D62C7" w:rsidR="00FC229D" w:rsidRDefault="00FC229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ppendix Committees</w:t>
            </w:r>
          </w:p>
        </w:tc>
      </w:tr>
      <w:tr w:rsidR="004B60ED" w14:paraId="6B7EDD06" w14:textId="77777777" w:rsidTr="000E7C62">
        <w:trPr>
          <w:trHeight w:val="355"/>
        </w:trPr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7C5BD08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95D05F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b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B9E277" w14:textId="77777777" w:rsidR="004B60ED" w:rsidRPr="000E7C62" w:rsidRDefault="00F6260E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0E7C62">
              <w:rPr>
                <w:rFonts w:ascii="Arial" w:eastAsia="Arial" w:hAnsi="Arial" w:cs="Arial"/>
                <w:sz w:val="16"/>
                <w:szCs w:val="16"/>
              </w:rPr>
              <w:t>Name and contact information for the trial sponso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31C8FE" w14:textId="77777777" w:rsidR="004B60ED" w:rsidRDefault="004B60ED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EF8A95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854C1E" w14:textId="3F3108BF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D9D9D9"/>
          </w:tcPr>
          <w:p w14:paraId="48C5E8C0" w14:textId="493238F9" w:rsidR="004B60ED" w:rsidRDefault="000E7C6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4B60ED" w14:paraId="47B21B53" w14:textId="77777777" w:rsidTr="000E7C62">
        <w:trPr>
          <w:trHeight w:val="966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CF20FC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D538AE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c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056CE8" w14:textId="77777777" w:rsidR="004B60ED" w:rsidRPr="000E7C62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bookmarkStart w:id="1" w:name="_Hlk148462875"/>
            <w:r w:rsidRPr="000E7C62">
              <w:rPr>
                <w:rFonts w:ascii="Arial" w:eastAsia="Arial" w:hAnsi="Arial" w:cs="Arial"/>
                <w:sz w:val="16"/>
                <w:szCs w:val="16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  <w:bookmarkEnd w:id="1"/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202FCCC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4CFFFF4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A9B11AE" w14:textId="57295A7B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4A01F21D" w14:textId="26C080B9" w:rsidR="004B60ED" w:rsidRDefault="000E7C6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4B60ED" w14:paraId="754B0BA0" w14:textId="77777777" w:rsidTr="00055E5A">
        <w:trPr>
          <w:trHeight w:val="93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16CF225C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365E9C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d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7C666A4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entre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315C51E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DBF113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034B75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2772AC5C" w14:textId="36DF0199" w:rsidR="004B60ED" w:rsidRDefault="00C9388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e appendix 2</w:t>
            </w:r>
          </w:p>
        </w:tc>
      </w:tr>
      <w:bookmarkEnd w:id="0"/>
      <w:tr w:rsidR="004B60ED" w14:paraId="29D13021" w14:textId="77777777" w:rsidTr="00A47BD3">
        <w:trPr>
          <w:trHeight w:val="454"/>
        </w:trPr>
        <w:tc>
          <w:tcPr>
            <w:tcW w:w="15026" w:type="dxa"/>
            <w:gridSpan w:val="7"/>
            <w:tcBorders>
              <w:bottom w:val="nil"/>
            </w:tcBorders>
            <w:shd w:val="clear" w:color="auto" w:fill="AEAAAA"/>
            <w:vAlign w:val="center"/>
          </w:tcPr>
          <w:p w14:paraId="5B0A00E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roduction</w:t>
            </w:r>
          </w:p>
        </w:tc>
      </w:tr>
      <w:tr w:rsidR="004B60ED" w14:paraId="1D5A9EB6" w14:textId="77777777">
        <w:trPr>
          <w:trHeight w:val="710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9301AC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ackground and rationale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5805EB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a</w:t>
            </w:r>
          </w:p>
        </w:tc>
        <w:tc>
          <w:tcPr>
            <w:tcW w:w="538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8BEA08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5421DD52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234710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6a (i)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0E1C688" w14:textId="5814F285" w:rsidR="004B60ED" w:rsidRDefault="00F6260E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xplain the intended use </w:t>
            </w:r>
            <w:r w:rsidR="00742FDE">
              <w:rPr>
                <w:rFonts w:ascii="Arial" w:eastAsia="Arial" w:hAnsi="Arial" w:cs="Arial"/>
                <w:sz w:val="16"/>
                <w:szCs w:val="16"/>
              </w:rPr>
              <w:t>o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the AI intervention in the context of the clinical pathway, including its purpose and its intended users (e.g. healthcare professionals, patients, public)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108A1BD6" w14:textId="7BEE38F9" w:rsidR="004B60ED" w:rsidRDefault="00FC229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-11</w:t>
            </w:r>
          </w:p>
        </w:tc>
      </w:tr>
      <w:tr w:rsidR="004B60ED" w14:paraId="7356E756" w14:textId="77777777" w:rsidTr="000300E6">
        <w:trPr>
          <w:trHeight w:val="585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388767E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DAA2D8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4A1BD1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14:paraId="0BDFA014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D0CE3C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6a (ii)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28A175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</w:rPr>
              <w:t>Describe any pre-existing evidence for the AI intervention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56AE2F3C" w14:textId="7E6F5387" w:rsidR="004B60ED" w:rsidRDefault="00FC229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-11</w:t>
            </w:r>
          </w:p>
        </w:tc>
      </w:tr>
      <w:tr w:rsidR="004B60ED" w14:paraId="66D72E57" w14:textId="77777777">
        <w:trPr>
          <w:trHeight w:val="353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67F5C69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ACFEAD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75701F9A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lanation for choice of comparator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979425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6BF2028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E56E9F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275AF0D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B60ED" w14:paraId="5E7481C4" w14:textId="77777777">
        <w:trPr>
          <w:trHeight w:val="359"/>
        </w:trPr>
        <w:tc>
          <w:tcPr>
            <w:tcW w:w="1557" w:type="dxa"/>
            <w:tcBorders>
              <w:right w:val="nil"/>
            </w:tcBorders>
            <w:vAlign w:val="center"/>
          </w:tcPr>
          <w:p w14:paraId="6819BA9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bjective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E1702E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3D8050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ic objectives or hypothese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146C47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2EB4BD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7CA4031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50D68A6" w14:textId="600B81EB" w:rsidR="004B60ED" w:rsidRDefault="00FC229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-12</w:t>
            </w:r>
          </w:p>
        </w:tc>
      </w:tr>
      <w:tr w:rsidR="004B60ED" w14:paraId="632C58B4" w14:textId="77777777" w:rsidTr="00B20428">
        <w:trPr>
          <w:trHeight w:val="730"/>
        </w:trPr>
        <w:tc>
          <w:tcPr>
            <w:tcW w:w="1557" w:type="dxa"/>
            <w:tcBorders>
              <w:right w:val="nil"/>
            </w:tcBorders>
            <w:vAlign w:val="center"/>
          </w:tcPr>
          <w:p w14:paraId="36A337C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design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E9EFB7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24221D5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trial design including type of trial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uperiority, equivalence, noninferiority, exploratory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BCB3D0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4EF24EB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0C30D1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15D9E4D4" w14:textId="7062224E" w:rsidR="004B60ED" w:rsidRDefault="00FC229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-16</w:t>
            </w:r>
          </w:p>
        </w:tc>
      </w:tr>
      <w:tr w:rsidR="004B60ED" w14:paraId="26ED0DFC" w14:textId="77777777">
        <w:trPr>
          <w:trHeight w:val="347"/>
        </w:trPr>
        <w:tc>
          <w:tcPr>
            <w:tcW w:w="15026" w:type="dxa"/>
            <w:gridSpan w:val="7"/>
            <w:tcBorders>
              <w:bottom w:val="single" w:sz="4" w:space="0" w:color="000000"/>
            </w:tcBorders>
            <w:shd w:val="clear" w:color="auto" w:fill="AEAAAA"/>
            <w:vAlign w:val="center"/>
          </w:tcPr>
          <w:p w14:paraId="3753DA5E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Participants, Interventions and Outcomes</w:t>
            </w:r>
          </w:p>
        </w:tc>
      </w:tr>
      <w:tr w:rsidR="004B60ED" w14:paraId="19B87655" w14:textId="77777777">
        <w:tc>
          <w:tcPr>
            <w:tcW w:w="1557" w:type="dxa"/>
            <w:tcBorders>
              <w:top w:val="single" w:sz="4" w:space="0" w:color="000000"/>
              <w:right w:val="nil"/>
            </w:tcBorders>
            <w:vAlign w:val="center"/>
          </w:tcPr>
          <w:p w14:paraId="6F3E3B1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udy setting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16E94B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A4BE78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study setting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5CFEF977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CB543F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9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FE21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the onsite and offsite requirements needed to integrate the AI intervention into the trial setting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0495E6F" w14:textId="26F394D6" w:rsidR="004B60ED" w:rsidRDefault="00FC229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</w:tr>
      <w:tr w:rsidR="004B60ED" w14:paraId="31318F74" w14:textId="77777777">
        <w:trPr>
          <w:trHeight w:val="460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54A0629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ligibility criteria</w:t>
            </w: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7F2F62F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5386" w:type="dxa"/>
            <w:vMerge w:val="restart"/>
            <w:tcBorders>
              <w:left w:val="nil"/>
              <w:right w:val="nil"/>
            </w:tcBorders>
            <w:vAlign w:val="center"/>
          </w:tcPr>
          <w:p w14:paraId="2EDB1F0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entr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nd individuals who will perform the interven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urgeons, psychotherapists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2741FAA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938B6F9" w14:textId="77777777" w:rsidR="004B60ED" w:rsidRPr="00F0652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F0652D">
              <w:rPr>
                <w:rFonts w:ascii="Arial" w:eastAsia="Arial" w:hAnsi="Arial" w:cs="Arial"/>
                <w:sz w:val="16"/>
                <w:szCs w:val="16"/>
              </w:rPr>
              <w:t>SPIRIT-AI 10 (i) Elaboration</w:t>
            </w: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FD0490B" w14:textId="77777777" w:rsidR="004B60ED" w:rsidRPr="00F0652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F0652D"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participants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48F1BFC" w14:textId="118DAB9B" w:rsidR="004B60ED" w:rsidRDefault="000E7C6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-15</w:t>
            </w:r>
          </w:p>
        </w:tc>
      </w:tr>
      <w:tr w:rsidR="004B60ED" w14:paraId="11E23CFF" w14:textId="77777777">
        <w:trPr>
          <w:trHeight w:val="8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5592730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841324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833BA5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537FA96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393283D" w14:textId="77777777" w:rsidR="004B60ED" w:rsidRPr="00F0652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F0652D">
              <w:rPr>
                <w:rFonts w:ascii="Arial" w:eastAsia="Arial" w:hAnsi="Arial" w:cs="Arial"/>
                <w:sz w:val="16"/>
                <w:szCs w:val="16"/>
              </w:rPr>
              <w:t>SPIRIT-AI 10 (ii) Extension</w:t>
            </w: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7B991C" w14:textId="77777777" w:rsidR="004B60ED" w:rsidRPr="00F0652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F0652D"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the input data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3AD7EB1" w14:textId="20F21AD3" w:rsidR="004B60ED" w:rsidRDefault="000E7C6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-15</w:t>
            </w:r>
          </w:p>
        </w:tc>
      </w:tr>
      <w:tr w:rsidR="004B60ED" w14:paraId="313FF344" w14:textId="77777777">
        <w:trPr>
          <w:trHeight w:val="150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2F4ABD4F" w14:textId="77777777" w:rsidR="004B60ED" w:rsidRDefault="004B60ED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614D3BCA" w14:textId="77777777" w:rsidR="004B60ED" w:rsidRDefault="004B60ED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2B9AF141" w14:textId="66A15991" w:rsidR="004B60ED" w:rsidRDefault="00F6260E" w:rsidP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ventions</w:t>
            </w: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26267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a</w:t>
            </w:r>
          </w:p>
        </w:tc>
        <w:tc>
          <w:tcPr>
            <w:tcW w:w="5386" w:type="dxa"/>
            <w:vMerge w:val="restart"/>
            <w:tcBorders>
              <w:left w:val="nil"/>
              <w:right w:val="nil"/>
            </w:tcBorders>
            <w:vAlign w:val="center"/>
          </w:tcPr>
          <w:p w14:paraId="3C9EE452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36A9FB1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211E73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73DFDE4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ich version of the AI algorithm will be used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E5E4312" w14:textId="238B2617" w:rsidR="004B60ED" w:rsidRDefault="00FC229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e Rakin et al.</w:t>
            </w:r>
          </w:p>
        </w:tc>
      </w:tr>
      <w:tr w:rsidR="004B60ED" w14:paraId="23961C4E" w14:textId="77777777">
        <w:trPr>
          <w:trHeight w:val="29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D64369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88E41B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47C498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3F1D6210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547C5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D6210C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procedure for acquiring and selecting the input data for the AI intervention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062A65F5" w14:textId="106F5C1C" w:rsidR="004B60ED" w:rsidRDefault="000E7C6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e Rakin et al.</w:t>
            </w:r>
          </w:p>
        </w:tc>
      </w:tr>
      <w:tr w:rsidR="004B60ED" w14:paraId="7562B48E" w14:textId="77777777">
        <w:trPr>
          <w:trHeight w:val="33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0C8ADE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DC57C3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C3C4F3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10B87C2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08099DA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i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09AE8F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procedure for assessing and handling poor quality or unavailable input data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41E7D1A6" w14:textId="6E6D5444" w:rsidR="004B60ED" w:rsidRDefault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</w:tr>
      <w:tr w:rsidR="004B60ED" w14:paraId="383C06E1" w14:textId="77777777">
        <w:trPr>
          <w:trHeight w:val="16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66B590F6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E87246D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018D5B7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26FBA7D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F62F6B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v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29FA96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whether there is human-AI interaction in the handling of the input data, and what level of expertise is required for users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231B6BC" w14:textId="7B493202" w:rsidR="004B60ED" w:rsidRDefault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</w:tr>
      <w:tr w:rsidR="004B60ED" w14:paraId="0113A433" w14:textId="77777777">
        <w:trPr>
          <w:trHeight w:val="11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1E0A6E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26F3D0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1084815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4661E97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546BA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v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755F181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output of the AI intervention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5C2B3817" w14:textId="1144F814" w:rsidR="004B60ED" w:rsidRDefault="00FC229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Table 2 </w:t>
            </w:r>
          </w:p>
        </w:tc>
      </w:tr>
      <w:tr w:rsidR="004B60ED" w14:paraId="1674F44D" w14:textId="77777777">
        <w:trPr>
          <w:trHeight w:val="24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698EE3D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9C7622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610C8C0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396545B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30F89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v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ABCA02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lain the procedure for how the AI intervention’s output will contribute to decision-making or other elements of clinical practice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1158CB1E" w14:textId="6198A1F4" w:rsidR="004B60ED" w:rsidRDefault="00FC229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ble 2</w:t>
            </w:r>
          </w:p>
        </w:tc>
      </w:tr>
      <w:tr w:rsidR="004B60ED" w14:paraId="79C693E9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1FCCDC8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3412F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5C92A63" w14:textId="77777777" w:rsidR="004B60ED" w:rsidRPr="002824D8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824D8">
              <w:rPr>
                <w:rFonts w:ascii="Arial" w:eastAsia="Arial" w:hAnsi="Arial" w:cs="Arial"/>
                <w:sz w:val="16"/>
                <w:szCs w:val="16"/>
              </w:rPr>
              <w:t>Criteria for discontinuing or modifying allocated interventions for a given trial participant (</w:t>
            </w:r>
            <w:proofErr w:type="spellStart"/>
            <w:r w:rsidRPr="002824D8"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 w:rsidRPr="002824D8">
              <w:rPr>
                <w:rFonts w:ascii="Arial" w:eastAsia="Arial" w:hAnsi="Arial" w:cs="Arial"/>
                <w:sz w:val="16"/>
                <w:szCs w:val="16"/>
              </w:rPr>
              <w:t>, drug dose change in response to harms, participant request, or improving/worsening disease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16BCD76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FB61C3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865E0A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767F248" w14:textId="1879F950" w:rsidR="004B60ED" w:rsidRDefault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</w:tr>
      <w:tr w:rsidR="004B60ED" w14:paraId="4A1FE3FA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2255717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8AFA8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c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57B9D97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rug tablet return, laboratory tests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FD8B4E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7A1A3E5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F1939B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CD1ECE1" w14:textId="77777777" w:rsidR="004B60ED" w:rsidRDefault="00B11D3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ite dependent</w:t>
            </w:r>
          </w:p>
          <w:p w14:paraId="65C82427" w14:textId="3EDFB6AE" w:rsidR="00B11D39" w:rsidRDefault="00B11D3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nitoring data entry</w:t>
            </w:r>
          </w:p>
        </w:tc>
      </w:tr>
      <w:tr w:rsidR="004B60ED" w14:paraId="00F10AD2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4479D8A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79F2B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d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E60FAC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levant concomitant care and interventions that are permitted or prohibited during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98047E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954477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1453C3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58243ACF" w14:textId="2CB5840F" w:rsidR="004B60ED" w:rsidRDefault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</w:tr>
      <w:tr w:rsidR="004B60ED" w14:paraId="31BDEC16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3A38BD4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utcome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C2465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110DB4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ystolic blood pressure), analysis metric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hange from baseline, final value, time to event), method of aggregation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EB9400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33DA5BC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B00D310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9ADF5DD" w14:textId="6A2180F4" w:rsidR="004B60ED" w:rsidRDefault="00FC229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ble 2</w:t>
            </w:r>
          </w:p>
        </w:tc>
      </w:tr>
      <w:tr w:rsidR="004B60ED" w14:paraId="6DB340BA" w14:textId="77777777" w:rsidTr="00A47BD3">
        <w:trPr>
          <w:trHeight w:val="651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E16E8C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Participant timeline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FEDCE0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10595F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5E562F9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6D9DE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74FC17F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9BEF469" w14:textId="3CE29F69" w:rsidR="004B60ED" w:rsidRDefault="00B11D3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meline discussion</w:t>
            </w:r>
          </w:p>
        </w:tc>
      </w:tr>
      <w:tr w:rsidR="004B60ED" w14:paraId="5B292782" w14:textId="77777777" w:rsidTr="00A47BD3">
        <w:trPr>
          <w:trHeight w:val="602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10C6FE9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D2159E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3826FC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E06C0A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41938E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6A7FFC2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660B7E2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1F3A5B6" w14:textId="1EDEE332" w:rsidR="004B60ED" w:rsidRDefault="0086342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</w:tr>
      <w:tr w:rsidR="004B60ED" w14:paraId="0CDAC18C" w14:textId="77777777"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4DD91BF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cruitment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32D3F5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9E3456C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ategies for achieving adequate participant enrolment to reach target sample size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6EEAF3C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6973EA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4BAEBD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97B5E3A" w14:textId="7B154C19" w:rsidR="004B60ED" w:rsidRDefault="0086342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ite- dependent</w:t>
            </w:r>
          </w:p>
        </w:tc>
      </w:tr>
      <w:tr w:rsidR="004B60ED" w14:paraId="0E0F2C6B" w14:textId="77777777" w:rsidTr="00A47BD3">
        <w:trPr>
          <w:trHeight w:val="391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3F3FCFAE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Assignment of Interventions (For Controlled Trials)</w:t>
            </w:r>
          </w:p>
        </w:tc>
      </w:tr>
      <w:tr w:rsidR="004B60ED" w14:paraId="04CA870F" w14:textId="77777777" w:rsidTr="00A47BD3">
        <w:trPr>
          <w:trHeight w:val="1066"/>
        </w:trPr>
        <w:tc>
          <w:tcPr>
            <w:tcW w:w="1557" w:type="dxa"/>
            <w:tcBorders>
              <w:top w:val="single" w:sz="4" w:space="0" w:color="000000"/>
              <w:right w:val="nil"/>
            </w:tcBorders>
            <w:vAlign w:val="center"/>
          </w:tcPr>
          <w:p w14:paraId="7727AF0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quence generatio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873900A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69B57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 of generating the allocation sequ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nrol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articipants or assign intervention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366343F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</w:tcPr>
          <w:p w14:paraId="1932206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11336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D9D9D9"/>
          </w:tcPr>
          <w:p w14:paraId="35EDF486" w14:textId="3F838902" w:rsidR="004B60ED" w:rsidRDefault="00C93884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  <w:proofErr w:type="spellEnd"/>
          </w:p>
        </w:tc>
      </w:tr>
      <w:tr w:rsidR="004B60ED" w14:paraId="58C8CB00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68ABFDC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ocation concealment mechanism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9337F0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379D112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chanism of implementing the allocation sequ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FA8B8D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26C7497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6598F9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74E6E414" w14:textId="1494245E" w:rsidR="004B60ED" w:rsidRDefault="00C93884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  <w:proofErr w:type="spellEnd"/>
          </w:p>
        </w:tc>
      </w:tr>
      <w:tr w:rsidR="004B60ED" w14:paraId="06E1577B" w14:textId="77777777" w:rsidTr="00A47BD3">
        <w:trPr>
          <w:trHeight w:val="553"/>
        </w:trPr>
        <w:tc>
          <w:tcPr>
            <w:tcW w:w="1557" w:type="dxa"/>
            <w:tcBorders>
              <w:right w:val="nil"/>
            </w:tcBorders>
            <w:vAlign w:val="center"/>
          </w:tcPr>
          <w:p w14:paraId="2A20A30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mplementation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1B303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c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4B1489D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Who will generate the allocation sequence, who will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nrol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articipants, and who will assign participants to intervention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DF7CB6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5642016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D3CE36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3EC9A1E" w14:textId="51AE0861" w:rsidR="004B60ED" w:rsidRDefault="00C93884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  <w:proofErr w:type="spellEnd"/>
          </w:p>
        </w:tc>
      </w:tr>
      <w:tr w:rsidR="003A4008" w14:paraId="652FD6EB" w14:textId="77777777" w:rsidTr="00A47BD3">
        <w:trPr>
          <w:trHeight w:val="505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0DE5B05A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linding (masking)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FAB15AE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a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216B9BC4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o will be blinded after assignment to interven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trial participants, care providers, outcome assessors, data analysts), and how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84362BB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C2F6013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10857EF7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C6476D6" w14:textId="1E23A331" w:rsidR="003A4008" w:rsidRDefault="00C93884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  <w:proofErr w:type="spellEnd"/>
          </w:p>
        </w:tc>
      </w:tr>
      <w:tr w:rsidR="003A4008" w14:paraId="5DD9C659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754D3DA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505446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0BDC17F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AB4E43B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58A45CA9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483B1B3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B44EA35" w14:textId="060AB927" w:rsidR="003A4008" w:rsidRDefault="00C93884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  <w:proofErr w:type="spellEnd"/>
          </w:p>
        </w:tc>
      </w:tr>
      <w:tr w:rsidR="004B60ED" w14:paraId="0A681290" w14:textId="77777777" w:rsidTr="00A47BD3">
        <w:trPr>
          <w:trHeight w:val="358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single" w:sz="4" w:space="0" w:color="FFFFFF"/>
            </w:tcBorders>
            <w:shd w:val="clear" w:color="auto" w:fill="AEAAAA"/>
            <w:vAlign w:val="center"/>
          </w:tcPr>
          <w:p w14:paraId="069B2F0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Data Collection, Management, And Analysis</w:t>
            </w:r>
          </w:p>
        </w:tc>
      </w:tr>
      <w:tr w:rsidR="004B60ED" w14:paraId="3ED8E721" w14:textId="77777777" w:rsidTr="00A47BD3">
        <w:trPr>
          <w:trHeight w:val="1295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59CCAD2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collection method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7B1DB01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CF8EEA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4E801B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3959D4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5DC036B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/>
          </w:tcPr>
          <w:p w14:paraId="599FC533" w14:textId="77777777" w:rsidR="004B60ED" w:rsidRDefault="007350EB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athology assessment pp21</w:t>
            </w:r>
          </w:p>
          <w:p w14:paraId="31FFD69C" w14:textId="1437E780" w:rsidR="007350EB" w:rsidRDefault="007350EB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ata collected </w:t>
            </w:r>
            <w:r w:rsidR="00CC1C45">
              <w:rPr>
                <w:rFonts w:ascii="Arial" w:eastAsia="Arial" w:hAnsi="Arial" w:cs="Arial"/>
                <w:sz w:val="16"/>
                <w:szCs w:val="16"/>
              </w:rPr>
              <w:t>Appendix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Data</w:t>
            </w:r>
          </w:p>
        </w:tc>
      </w:tr>
      <w:tr w:rsidR="004B60ED" w14:paraId="348B3596" w14:textId="77777777" w:rsidTr="00A47BD3">
        <w:trPr>
          <w:trHeight w:val="649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2227A944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6956C1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D60BF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390B90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21797F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E2E9935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2CB84712" w14:textId="7EF7D78F" w:rsidR="004B60ED" w:rsidRDefault="00CC1C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ite specific</w:t>
            </w:r>
          </w:p>
        </w:tc>
      </w:tr>
      <w:tr w:rsidR="004B60ED" w14:paraId="3F76B99C" w14:textId="77777777" w:rsidTr="00A47BD3">
        <w:trPr>
          <w:trHeight w:val="830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B93903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management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711385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AAB6D0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1D83407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F4D370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043DB0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49583964" w14:textId="53E0B2B7" w:rsidR="00BD3D0C" w:rsidRDefault="00BD3D0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Annex </w:t>
            </w:r>
          </w:p>
          <w:p w14:paraId="2637A30C" w14:textId="589E81A6" w:rsidR="004B60ED" w:rsidRDefault="00BD3D0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sharing</w:t>
            </w:r>
          </w:p>
        </w:tc>
      </w:tr>
      <w:tr w:rsidR="004B60ED" w14:paraId="7011F16B" w14:textId="77777777" w:rsidTr="00A47BD3">
        <w:trPr>
          <w:trHeight w:val="651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48BB5CA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Statistical methods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6DD66DA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a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BF954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tatistical methods for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nalysin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ECECE0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EC40CA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2688F0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1E341921" w14:textId="77777777" w:rsidR="004B60ED" w:rsidRDefault="00BD3D0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p 21</w:t>
            </w:r>
          </w:p>
          <w:p w14:paraId="3B6014FD" w14:textId="0039653A" w:rsidR="00BD3D0C" w:rsidRDefault="00BD3D0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gemen et al.</w:t>
            </w:r>
          </w:p>
        </w:tc>
      </w:tr>
      <w:tr w:rsidR="002824D8" w14:paraId="7FA7A379" w14:textId="77777777" w:rsidTr="00A47BD3">
        <w:trPr>
          <w:trHeight w:val="505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B6788F5" w14:textId="77777777" w:rsidR="002824D8" w:rsidRDefault="002824D8" w:rsidP="0028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DFE1F35" w14:textId="77777777" w:rsidR="002824D8" w:rsidRPr="002418E7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18E7">
              <w:rPr>
                <w:rFonts w:ascii="Arial" w:eastAsia="Arial" w:hAnsi="Arial" w:cs="Arial"/>
                <w:sz w:val="16"/>
                <w:szCs w:val="16"/>
              </w:rPr>
              <w:t>20b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000601" w14:textId="77777777" w:rsidR="002824D8" w:rsidRPr="002418E7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18E7">
              <w:rPr>
                <w:rFonts w:ascii="Arial" w:eastAsia="Arial" w:hAnsi="Arial" w:cs="Arial"/>
                <w:sz w:val="16"/>
                <w:szCs w:val="16"/>
              </w:rPr>
              <w:t>Methods for any additional analyses (</w:t>
            </w:r>
            <w:proofErr w:type="spellStart"/>
            <w:r w:rsidRPr="002418E7"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 w:rsidRPr="002418E7">
              <w:rPr>
                <w:rFonts w:ascii="Arial" w:eastAsia="Arial" w:hAnsi="Arial" w:cs="Arial"/>
                <w:sz w:val="16"/>
                <w:szCs w:val="16"/>
              </w:rPr>
              <w:t>, subgroup and adjusted analyses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00F30E5D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77AA988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C66C2D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02F14613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p 21</w:t>
            </w:r>
          </w:p>
          <w:p w14:paraId="6230A7F1" w14:textId="7D19FFC5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gemen et al.</w:t>
            </w:r>
          </w:p>
        </w:tc>
      </w:tr>
      <w:tr w:rsidR="002824D8" w14:paraId="2A24F33C" w14:textId="77777777" w:rsidTr="00343C75">
        <w:tc>
          <w:tcPr>
            <w:tcW w:w="1557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5D375616" w14:textId="77777777" w:rsidR="002824D8" w:rsidRDefault="002824D8" w:rsidP="0028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EEE7105" w14:textId="77777777" w:rsidR="002824D8" w:rsidRPr="002418E7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18E7">
              <w:rPr>
                <w:rFonts w:ascii="Arial" w:eastAsia="Arial" w:hAnsi="Arial" w:cs="Arial"/>
                <w:sz w:val="16"/>
                <w:szCs w:val="16"/>
              </w:rPr>
              <w:t>20c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729D4B" w14:textId="77777777" w:rsidR="002824D8" w:rsidRPr="002418E7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18E7">
              <w:rPr>
                <w:rFonts w:ascii="Arial" w:eastAsia="Arial" w:hAnsi="Arial" w:cs="Arial"/>
                <w:sz w:val="16"/>
                <w:szCs w:val="16"/>
              </w:rPr>
              <w:t>Definition of analysis population relating to protocol non-adherence (</w:t>
            </w:r>
            <w:proofErr w:type="spellStart"/>
            <w:r w:rsidRPr="002418E7"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 w:rsidRPr="002418E7">
              <w:rPr>
                <w:rFonts w:ascii="Arial" w:eastAsia="Arial" w:hAnsi="Arial" w:cs="Arial"/>
                <w:sz w:val="16"/>
                <w:szCs w:val="16"/>
              </w:rPr>
              <w:t xml:space="preserve">, as </w:t>
            </w:r>
            <w:proofErr w:type="spellStart"/>
            <w:r w:rsidRPr="002418E7">
              <w:rPr>
                <w:rFonts w:ascii="Arial" w:eastAsia="Arial" w:hAnsi="Arial" w:cs="Arial"/>
                <w:sz w:val="16"/>
                <w:szCs w:val="16"/>
              </w:rPr>
              <w:t>randomised</w:t>
            </w:r>
            <w:proofErr w:type="spellEnd"/>
            <w:r w:rsidRPr="002418E7">
              <w:rPr>
                <w:rFonts w:ascii="Arial" w:eastAsia="Arial" w:hAnsi="Arial" w:cs="Arial"/>
                <w:sz w:val="16"/>
                <w:szCs w:val="16"/>
              </w:rPr>
              <w:t xml:space="preserve"> analysis), and any statistical methods to handle missing data (</w:t>
            </w:r>
            <w:proofErr w:type="spellStart"/>
            <w:r w:rsidRPr="002418E7"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 w:rsidRPr="002418E7">
              <w:rPr>
                <w:rFonts w:ascii="Arial" w:eastAsia="Arial" w:hAnsi="Arial" w:cs="Arial"/>
                <w:sz w:val="16"/>
                <w:szCs w:val="16"/>
              </w:rPr>
              <w:t>, multiple imputation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2408FCDF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7D9BA73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D29389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68C545C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p 21</w:t>
            </w:r>
          </w:p>
          <w:p w14:paraId="1772CCBB" w14:textId="008D31E8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gemen et al.</w:t>
            </w:r>
          </w:p>
        </w:tc>
      </w:tr>
      <w:tr w:rsidR="002824D8" w14:paraId="561E41CC" w14:textId="77777777" w:rsidTr="00A47BD3">
        <w:trPr>
          <w:trHeight w:val="461"/>
        </w:trPr>
        <w:tc>
          <w:tcPr>
            <w:tcW w:w="15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6693FB58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Monitoring</w:t>
            </w:r>
          </w:p>
        </w:tc>
      </w:tr>
      <w:tr w:rsidR="002824D8" w14:paraId="537DDE59" w14:textId="77777777" w:rsidTr="00A47BD3">
        <w:trPr>
          <w:trHeight w:val="1053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61CF1F5A" w14:textId="77777777" w:rsidR="002824D8" w:rsidRPr="00103D9A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Data monitoring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61F29D47" w14:textId="77777777" w:rsidR="002824D8" w:rsidRPr="00103D9A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21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88A7FA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1CA0ECFA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</w:tcPr>
          <w:p w14:paraId="64AFED6A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33D6FF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7BCBC628" w14:textId="253A2C2A" w:rsidR="002824D8" w:rsidRPr="00103D9A" w:rsidRDefault="00D417A2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DMC are empowered by IRBs</w:t>
            </w:r>
            <w:r w:rsidR="00412F78" w:rsidRPr="00103D9A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103D9A">
              <w:rPr>
                <w:rFonts w:ascii="Arial" w:eastAsia="Arial" w:hAnsi="Arial" w:cs="Arial"/>
                <w:sz w:val="16"/>
                <w:szCs w:val="16"/>
              </w:rPr>
              <w:t xml:space="preserve"> We are compiling data from independent studies.</w:t>
            </w:r>
          </w:p>
        </w:tc>
      </w:tr>
      <w:tr w:rsidR="002824D8" w14:paraId="49E0261C" w14:textId="77777777"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1EC7D2E0" w14:textId="77777777" w:rsidR="002824D8" w:rsidRPr="00103D9A" w:rsidRDefault="002824D8" w:rsidP="0028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F1AD58" w14:textId="77777777" w:rsidR="002824D8" w:rsidRPr="00103D9A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21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3C93FE3B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48D019E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083B842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84075BF" w14:textId="77777777" w:rsidR="002824D8" w:rsidRPr="00103D9A" w:rsidRDefault="002824D8" w:rsidP="002824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03D9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BF1FBF3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D5B7D3B" w14:textId="64289C42" w:rsidR="002824D8" w:rsidRPr="00103D9A" w:rsidRDefault="00F53E3B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25-26</w:t>
            </w:r>
          </w:p>
        </w:tc>
      </w:tr>
      <w:tr w:rsidR="002824D8" w14:paraId="1FD22E82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3722ECAB" w14:textId="77777777" w:rsidR="002824D8" w:rsidRPr="00103D9A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Harm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DE368F" w14:textId="77777777" w:rsidR="002824D8" w:rsidRPr="00103D9A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54DFEF01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DE0D826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5D0FB07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SPIRIT-AI 22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D3B117C" w14:textId="0E1563A0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 xml:space="preserve">Specify any plans to identify and </w:t>
            </w:r>
            <w:proofErr w:type="spellStart"/>
            <w:r w:rsidRPr="00103D9A">
              <w:rPr>
                <w:rFonts w:ascii="Arial" w:eastAsia="Arial" w:hAnsi="Arial" w:cs="Arial"/>
                <w:sz w:val="16"/>
                <w:szCs w:val="16"/>
              </w:rPr>
              <w:t>analyse</w:t>
            </w:r>
            <w:proofErr w:type="spellEnd"/>
            <w:r w:rsidRPr="00103D9A">
              <w:rPr>
                <w:rFonts w:ascii="Arial" w:eastAsia="Arial" w:hAnsi="Arial" w:cs="Arial"/>
                <w:sz w:val="16"/>
                <w:szCs w:val="16"/>
              </w:rPr>
              <w:t xml:space="preserve"> performance errors. If there are no plans for this, explain why not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E1AA900" w14:textId="14C01F7E" w:rsidR="002824D8" w:rsidRPr="00103D9A" w:rsidRDefault="00412F7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 xml:space="preserve">We collect adverse events as reported by the </w:t>
            </w:r>
            <w:r w:rsidR="00D417A2" w:rsidRPr="00103D9A">
              <w:rPr>
                <w:rFonts w:ascii="Arial" w:eastAsia="Arial" w:hAnsi="Arial" w:cs="Arial"/>
                <w:sz w:val="16"/>
                <w:szCs w:val="16"/>
              </w:rPr>
              <w:t>independent sites</w:t>
            </w:r>
          </w:p>
        </w:tc>
      </w:tr>
      <w:tr w:rsidR="002824D8" w14:paraId="37678C05" w14:textId="77777777" w:rsidTr="00A47BD3">
        <w:trPr>
          <w:trHeight w:val="543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D4EEBF8" w14:textId="77777777" w:rsidR="002824D8" w:rsidRPr="00103D9A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Auditing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7BF7285" w14:textId="77777777" w:rsidR="002824D8" w:rsidRPr="00103D9A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992199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BAAB6C8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F330C71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713992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46BA6CCE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8ED01B6" w14:textId="52FDD82B" w:rsidR="002824D8" w:rsidRPr="00103D9A" w:rsidRDefault="00D417A2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We are auditing for acceptability of inclusion in the Consortium but specific audit is done of independent field studies.</w:t>
            </w:r>
          </w:p>
        </w:tc>
      </w:tr>
      <w:tr w:rsidR="002824D8" w14:paraId="566AAE42" w14:textId="77777777">
        <w:trPr>
          <w:trHeight w:val="376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single" w:sz="4" w:space="0" w:color="FFFFFF"/>
            </w:tcBorders>
            <w:shd w:val="clear" w:color="auto" w:fill="AEAAAA"/>
            <w:vAlign w:val="center"/>
          </w:tcPr>
          <w:p w14:paraId="1A735AAF" w14:textId="7FA4D5E6" w:rsidR="002824D8" w:rsidRDefault="002824D8" w:rsidP="002824D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thics and Dissemination</w:t>
            </w:r>
          </w:p>
        </w:tc>
      </w:tr>
      <w:tr w:rsidR="002824D8" w14:paraId="5BC44652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5AC0D24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earch ethics approval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480FEE3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BF1805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seeking research ethics committee/institutional review board (REC/IRB) approval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092B37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BCBCE0B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4AC7FF2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78B53BCE" w14:textId="4B9DAA62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 sites have gone through IRB approvals. Documents on demand</w:t>
            </w:r>
          </w:p>
        </w:tc>
      </w:tr>
      <w:tr w:rsidR="002824D8" w14:paraId="50779347" w14:textId="77777777"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3CA94A1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tocol amendment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DB499FC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844CE8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communicating important protocol modifica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hanges to eligibility criteria, outcomes, analyses) to relevant partie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investigators, REC/IRBs, trial participants, trial registries, journals, regulator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8763DC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F0EA0E6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1F3F7751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60D1174B" w14:textId="2D408166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All sites have individual protocols. Any modification in individual protocols will </w:t>
            </w: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need approval by the corresponding IRB</w:t>
            </w:r>
          </w:p>
        </w:tc>
      </w:tr>
      <w:tr w:rsidR="002824D8" w14:paraId="54721CD8" w14:textId="77777777" w:rsidTr="00A47BD3">
        <w:trPr>
          <w:trHeight w:val="416"/>
        </w:trPr>
        <w:tc>
          <w:tcPr>
            <w:tcW w:w="1557" w:type="dxa"/>
            <w:vMerge w:val="restart"/>
            <w:tcBorders>
              <w:top w:val="nil"/>
              <w:right w:val="nil"/>
            </w:tcBorders>
            <w:vAlign w:val="center"/>
          </w:tcPr>
          <w:p w14:paraId="1659EE60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Consent or ascent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31A9BB7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D46FDA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uthor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surrogates, and how (see Item 3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D3FD20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DA28312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E8B508F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219E6414" w14:textId="5A20F21F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p 13</w:t>
            </w:r>
          </w:p>
        </w:tc>
      </w:tr>
      <w:tr w:rsidR="002824D8" w14:paraId="2C8C2047" w14:textId="77777777" w:rsidTr="00A47BD3">
        <w:trPr>
          <w:trHeight w:val="460"/>
        </w:trPr>
        <w:tc>
          <w:tcPr>
            <w:tcW w:w="1557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38C9728B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33C23CD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363920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3A6FAC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8DAD44F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4E0F7E5D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436FA14F" w14:textId="7C6EA96F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quested when applicable</w:t>
            </w:r>
          </w:p>
        </w:tc>
      </w:tr>
      <w:tr w:rsidR="002824D8" w14:paraId="71FD5637" w14:textId="77777777" w:rsidTr="00A47BD3">
        <w:trPr>
          <w:trHeight w:val="708"/>
        </w:trPr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6BF0FB3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fidentialit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AC9F994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787B67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231A0D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BAB3378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71E27F1F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1933C445" w14:textId="7DB8ABCA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Pp 17 Data </w:t>
            </w:r>
            <w:r w:rsidR="00F53E3B">
              <w:rPr>
                <w:rFonts w:ascii="Arial" w:eastAsia="Arial" w:hAnsi="Arial" w:cs="Arial"/>
                <w:sz w:val="16"/>
                <w:szCs w:val="16"/>
              </w:rPr>
              <w:t>management</w:t>
            </w:r>
          </w:p>
        </w:tc>
      </w:tr>
      <w:tr w:rsidR="002824D8" w14:paraId="673C8A43" w14:textId="77777777" w:rsidTr="00A47BD3"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EE1834E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claration of interest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C76FC9C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C5CC22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nancial and other competing interests for principal investigators for the overall trial and each study sit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34F790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10A2688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4D74F35E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1AA92D53" w14:textId="7D570529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p 30</w:t>
            </w:r>
          </w:p>
        </w:tc>
      </w:tr>
      <w:tr w:rsidR="002824D8" w14:paraId="09443CD5" w14:textId="77777777" w:rsidTr="00A47BD3">
        <w:tc>
          <w:tcPr>
            <w:tcW w:w="1557" w:type="dxa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189126A0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cess to data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3838C63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AD77A6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1D3F24B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B032306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SPIRIT-AI 29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7263A014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State whether and how the AI intervention and/or its code can be accessed, including any restrictions to access or re-use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</w:tcBorders>
            <w:shd w:val="clear" w:color="auto" w:fill="D9D9D9"/>
          </w:tcPr>
          <w:p w14:paraId="730105B1" w14:textId="12C4702E" w:rsidR="002824D8" w:rsidRDefault="00D417A2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The sharing of data is dictated by the data sharing agreements with the individual </w:t>
            </w:r>
            <w:proofErr w:type="spellStart"/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studies.D</w:t>
            </w:r>
            <w:r w:rsidR="00642904">
              <w:rPr>
                <w:rFonts w:ascii="Arial" w:eastAsia="Arial" w:hAnsi="Arial" w:cs="Arial"/>
                <w:sz w:val="16"/>
                <w:szCs w:val="16"/>
              </w:rPr>
              <w:t>ata</w:t>
            </w:r>
            <w:proofErr w:type="spellEnd"/>
            <w:proofErr w:type="gramEnd"/>
            <w:r w:rsidR="00642904">
              <w:rPr>
                <w:rFonts w:ascii="Arial" w:eastAsia="Arial" w:hAnsi="Arial" w:cs="Arial"/>
                <w:sz w:val="16"/>
                <w:szCs w:val="16"/>
              </w:rPr>
              <w:t xml:space="preserve">  are on loan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from the individual sites.</w:t>
            </w:r>
          </w:p>
        </w:tc>
      </w:tr>
      <w:tr w:rsidR="002824D8" w14:paraId="6093C186" w14:textId="77777777" w:rsidTr="00A47BD3">
        <w:trPr>
          <w:trHeight w:val="425"/>
        </w:trPr>
        <w:tc>
          <w:tcPr>
            <w:tcW w:w="1557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9DE6FA7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cillary and post-trial car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56E1CF5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599AD3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49576DB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4FD801C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7C286FC2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36547185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2824D8" w14:paraId="6AB2638C" w14:textId="77777777">
        <w:tc>
          <w:tcPr>
            <w:tcW w:w="1557" w:type="dxa"/>
            <w:vMerge w:val="restart"/>
            <w:tcBorders>
              <w:top w:val="nil"/>
              <w:right w:val="nil"/>
            </w:tcBorders>
            <w:vAlign w:val="center"/>
          </w:tcPr>
          <w:p w14:paraId="1F741317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semination polic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30D11ED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759041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103D9A"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 w:rsidRPr="00103D9A">
              <w:rPr>
                <w:rFonts w:ascii="Arial" w:eastAsia="Arial" w:hAnsi="Arial" w:cs="Arial"/>
                <w:sz w:val="16"/>
                <w:szCs w:val="16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2C01AE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749318C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DFEB0AF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0ECD07D6" w14:textId="7F371888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Pp 27</w:t>
            </w:r>
          </w:p>
        </w:tc>
      </w:tr>
      <w:tr w:rsidR="002824D8" w14:paraId="34F60F7C" w14:textId="77777777"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58A1E4A6" w14:textId="77777777" w:rsidR="002824D8" w:rsidRDefault="002824D8" w:rsidP="0028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5CD98A2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656102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Authorship eligibility guidelines and any intended use of professional writer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47619F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C78C6B6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06C0590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5B1E5029" w14:textId="0947C1B4" w:rsidR="002824D8" w:rsidRPr="00103D9A" w:rsidRDefault="00642904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 xml:space="preserve">No professional writers. </w:t>
            </w:r>
            <w:r w:rsidR="00D417A2" w:rsidRPr="00103D9A">
              <w:rPr>
                <w:rFonts w:ascii="Arial" w:eastAsia="Arial" w:hAnsi="Arial" w:cs="Arial"/>
                <w:sz w:val="16"/>
                <w:szCs w:val="16"/>
              </w:rPr>
              <w:t>Coordination</w:t>
            </w:r>
            <w:r w:rsidRPr="00103D9A">
              <w:rPr>
                <w:rFonts w:ascii="Arial" w:eastAsia="Arial" w:hAnsi="Arial" w:cs="Arial"/>
                <w:sz w:val="16"/>
                <w:szCs w:val="16"/>
              </w:rPr>
              <w:t xml:space="preserve"> on authorships </w:t>
            </w:r>
            <w:r w:rsidR="00D417A2" w:rsidRPr="00103D9A">
              <w:rPr>
                <w:rFonts w:ascii="Arial" w:eastAsia="Arial" w:hAnsi="Arial" w:cs="Arial"/>
                <w:sz w:val="16"/>
                <w:szCs w:val="16"/>
              </w:rPr>
              <w:t>has</w:t>
            </w:r>
            <w:r w:rsidRPr="00103D9A">
              <w:rPr>
                <w:rFonts w:ascii="Arial" w:eastAsia="Arial" w:hAnsi="Arial" w:cs="Arial"/>
                <w:sz w:val="16"/>
                <w:szCs w:val="16"/>
              </w:rPr>
              <w:t xml:space="preserve"> been established for the Consortium</w:t>
            </w:r>
          </w:p>
        </w:tc>
      </w:tr>
      <w:tr w:rsidR="002824D8" w14:paraId="3035A2A3" w14:textId="77777777"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5EBCD2AD" w14:textId="77777777" w:rsidR="002824D8" w:rsidRDefault="002824D8" w:rsidP="0028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CEB0D65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c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6D874D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>Plans, if any, for granting public access to the full protocol, participant-level dataset, and statistical cod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EC63DF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C0461E" w14:textId="77777777" w:rsidR="002824D8" w:rsidRPr="00103D9A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0A4EBA27" w14:textId="77777777" w:rsidR="002824D8" w:rsidRPr="00103D9A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09482810" w14:textId="05400CAA" w:rsidR="002824D8" w:rsidRPr="00103D9A" w:rsidRDefault="00642904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03D9A">
              <w:rPr>
                <w:rFonts w:ascii="Arial" w:eastAsia="Arial" w:hAnsi="Arial" w:cs="Arial"/>
                <w:sz w:val="16"/>
                <w:szCs w:val="16"/>
              </w:rPr>
              <w:t xml:space="preserve">Once validated </w:t>
            </w:r>
            <w:r w:rsidR="00D417A2" w:rsidRPr="00103D9A">
              <w:rPr>
                <w:rFonts w:ascii="Arial" w:eastAsia="Arial" w:hAnsi="Arial" w:cs="Arial"/>
                <w:sz w:val="16"/>
                <w:szCs w:val="16"/>
              </w:rPr>
              <w:t xml:space="preserve">results and </w:t>
            </w:r>
            <w:r w:rsidRPr="00103D9A">
              <w:rPr>
                <w:rFonts w:ascii="Arial" w:eastAsia="Arial" w:hAnsi="Arial" w:cs="Arial"/>
                <w:sz w:val="16"/>
                <w:szCs w:val="16"/>
              </w:rPr>
              <w:t>AI algorithms will be accessible for public use</w:t>
            </w:r>
            <w:bookmarkStart w:id="2" w:name="_GoBack"/>
            <w:bookmarkEnd w:id="2"/>
          </w:p>
        </w:tc>
      </w:tr>
      <w:tr w:rsidR="002824D8" w14:paraId="512D4402" w14:textId="77777777" w:rsidTr="00A47BD3">
        <w:trPr>
          <w:trHeight w:val="351"/>
        </w:trPr>
        <w:tc>
          <w:tcPr>
            <w:tcW w:w="15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14AD233B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ppendices</w:t>
            </w:r>
          </w:p>
        </w:tc>
      </w:tr>
      <w:tr w:rsidR="002824D8" w14:paraId="412738D5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096D5B2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formed consent material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590E6C1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F152D4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bookmarkStart w:id="3" w:name="_heading=h.gjdgxs" w:colFirst="0" w:colLast="0"/>
            <w:bookmarkEnd w:id="3"/>
            <w:r>
              <w:rPr>
                <w:rFonts w:ascii="Arial" w:eastAsia="Arial" w:hAnsi="Arial" w:cs="Arial"/>
                <w:sz w:val="16"/>
                <w:szCs w:val="16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uthor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surrogate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036B40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1366718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3F1DCC53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  <w:p w14:paraId="7534665D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7647F24C" w14:textId="368F934C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ary by country. Documents on demand</w:t>
            </w:r>
          </w:p>
        </w:tc>
      </w:tr>
      <w:tr w:rsidR="002824D8" w14:paraId="184989FA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8BC1A86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Biological specimen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35243AD" w14:textId="77777777" w:rsidR="002824D8" w:rsidRDefault="002824D8" w:rsidP="002824D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FAF1C8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1A4667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60B7F21" w14:textId="77777777" w:rsidR="002824D8" w:rsidRDefault="002824D8" w:rsidP="002824D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218D587" w14:textId="77777777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1DC48C5D" w14:textId="24C08720" w:rsidR="002824D8" w:rsidRDefault="002824D8" w:rsidP="002824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ary by country.</w:t>
            </w:r>
          </w:p>
        </w:tc>
      </w:tr>
    </w:tbl>
    <w:p w14:paraId="583F0C84" w14:textId="15D643D6" w:rsidR="004B60ED" w:rsidRDefault="00F6260E">
      <w:pPr>
        <w:rPr>
          <w:rFonts w:ascii="Arial" w:eastAsia="Arial" w:hAnsi="Arial" w:cs="Arial"/>
          <w:sz w:val="16"/>
          <w:szCs w:val="16"/>
        </w:rPr>
      </w:pPr>
      <w:proofErr w:type="spellStart"/>
      <w:r>
        <w:rPr>
          <w:rFonts w:ascii="Arial" w:eastAsia="Arial" w:hAnsi="Arial" w:cs="Arial"/>
          <w:sz w:val="16"/>
          <w:szCs w:val="16"/>
          <w:vertAlign w:val="superscript"/>
        </w:rPr>
        <w:t>a</w:t>
      </w:r>
      <w:proofErr w:type="spellEnd"/>
      <w:r>
        <w:rPr>
          <w:rFonts w:ascii="Arial" w:eastAsia="Arial" w:hAnsi="Arial" w:cs="Arial"/>
          <w:sz w:val="16"/>
          <w:szCs w:val="16"/>
          <w:vertAlign w:val="superscript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It is strongly recommended that this checklist be read in conjunction with the SPIRIT 2013 Explanation &amp; Elaboration for important clarification on the items. </w:t>
      </w:r>
    </w:p>
    <w:p w14:paraId="05D015D9" w14:textId="77777777" w:rsidR="004B60ED" w:rsidRDefault="00F6260E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  <w:vertAlign w:val="superscript"/>
        </w:rPr>
        <w:t>b</w:t>
      </w:r>
      <w:r>
        <w:rPr>
          <w:rFonts w:ascii="Arial" w:eastAsia="Arial" w:hAnsi="Arial" w:cs="Arial"/>
          <w:sz w:val="16"/>
          <w:szCs w:val="16"/>
        </w:rPr>
        <w:t xml:space="preserve"> Indicates page numbers to be completed by authors during protocol development.</w:t>
      </w:r>
    </w:p>
    <w:sectPr w:rsidR="004B60ED" w:rsidSect="00A47BD3">
      <w:headerReference w:type="default" r:id="rId7"/>
      <w:footerReference w:type="default" r:id="rId8"/>
      <w:pgSz w:w="16840" w:h="11900"/>
      <w:pgMar w:top="851" w:right="1080" w:bottom="709" w:left="1080" w:header="708" w:footer="48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E38839" w14:textId="77777777" w:rsidR="001646CD" w:rsidRDefault="001646CD">
      <w:r>
        <w:separator/>
      </w:r>
    </w:p>
  </w:endnote>
  <w:endnote w:type="continuationSeparator" w:id="0">
    <w:p w14:paraId="7245A319" w14:textId="77777777" w:rsidR="001646CD" w:rsidRDefault="0016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13AECF" w14:textId="2DFE15F9" w:rsidR="00A47BD3" w:rsidRPr="00A47BD3" w:rsidRDefault="00A47BD3">
    <w:pPr>
      <w:pStyle w:val="Piedepgina"/>
      <w:rPr>
        <w:sz w:val="16"/>
        <w:szCs w:val="16"/>
      </w:rPr>
    </w:pPr>
    <w:r w:rsidRPr="00A47BD3">
      <w:rPr>
        <w:sz w:val="16"/>
        <w:szCs w:val="16"/>
      </w:rPr>
      <w:t>Cite as:</w:t>
    </w:r>
  </w:p>
  <w:p w14:paraId="3ADF18A0" w14:textId="77777777" w:rsidR="00A47BD3" w:rsidRDefault="00A47BD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226124" w14:textId="77777777" w:rsidR="001646CD" w:rsidRDefault="001646CD">
      <w:r>
        <w:separator/>
      </w:r>
    </w:p>
  </w:footnote>
  <w:footnote w:type="continuationSeparator" w:id="0">
    <w:p w14:paraId="4170B50D" w14:textId="77777777" w:rsidR="001646CD" w:rsidRDefault="001646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32C3" w14:textId="5980C5CF" w:rsidR="00A47BD3" w:rsidRDefault="00A47BD3">
    <w:pPr>
      <w:pStyle w:val="Encabezado"/>
    </w:pPr>
    <w:r w:rsidRPr="00A47BD3">
      <w:rPr>
        <w:noProof/>
        <w:lang w:val="en-GB"/>
      </w:rPr>
      <w:drawing>
        <wp:anchor distT="0" distB="0" distL="114300" distR="114300" simplePos="0" relativeHeight="251658240" behindDoc="0" locked="1" layoutInCell="1" allowOverlap="1" wp14:anchorId="75C7E12B" wp14:editId="08859987">
          <wp:simplePos x="0" y="0"/>
          <wp:positionH relativeFrom="column">
            <wp:posOffset>7790815</wp:posOffset>
          </wp:positionH>
          <wp:positionV relativeFrom="page">
            <wp:posOffset>288290</wp:posOffset>
          </wp:positionV>
          <wp:extent cx="1717040" cy="348615"/>
          <wp:effectExtent l="0" t="0" r="0" b="0"/>
          <wp:wrapSquare wrapText="bothSides"/>
          <wp:docPr id="1" name="Picture 1" descr="A picture containing drawin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drawing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17040" cy="3486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E9AFEAA" w14:textId="77777777" w:rsidR="00A47BD3" w:rsidRDefault="00A47BD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D998R956G446K169"/>
    <w:docVar w:name="paperpile-doc-name" w:val="SPIRIT_AI_checklist.docx"/>
  </w:docVars>
  <w:rsids>
    <w:rsidRoot w:val="004B60ED"/>
    <w:rsid w:val="000300E6"/>
    <w:rsid w:val="00036B3E"/>
    <w:rsid w:val="00055E5A"/>
    <w:rsid w:val="000A0821"/>
    <w:rsid w:val="000E7C62"/>
    <w:rsid w:val="00103D9A"/>
    <w:rsid w:val="001646CD"/>
    <w:rsid w:val="00207D53"/>
    <w:rsid w:val="002418E7"/>
    <w:rsid w:val="002824D8"/>
    <w:rsid w:val="002D670E"/>
    <w:rsid w:val="002E4799"/>
    <w:rsid w:val="00343C75"/>
    <w:rsid w:val="00356064"/>
    <w:rsid w:val="003A4008"/>
    <w:rsid w:val="00412F78"/>
    <w:rsid w:val="004B01D2"/>
    <w:rsid w:val="004B60ED"/>
    <w:rsid w:val="005F03B7"/>
    <w:rsid w:val="006021BF"/>
    <w:rsid w:val="00642904"/>
    <w:rsid w:val="00643577"/>
    <w:rsid w:val="0072523B"/>
    <w:rsid w:val="007350EB"/>
    <w:rsid w:val="00742FDE"/>
    <w:rsid w:val="007E307F"/>
    <w:rsid w:val="00863424"/>
    <w:rsid w:val="00914581"/>
    <w:rsid w:val="009C28F2"/>
    <w:rsid w:val="009E2073"/>
    <w:rsid w:val="00A47BD3"/>
    <w:rsid w:val="00A56BF0"/>
    <w:rsid w:val="00AA1645"/>
    <w:rsid w:val="00B11D39"/>
    <w:rsid w:val="00B20428"/>
    <w:rsid w:val="00BD3D0C"/>
    <w:rsid w:val="00C61D86"/>
    <w:rsid w:val="00C93884"/>
    <w:rsid w:val="00CC1C45"/>
    <w:rsid w:val="00D16475"/>
    <w:rsid w:val="00D417A2"/>
    <w:rsid w:val="00D5121D"/>
    <w:rsid w:val="00E842FC"/>
    <w:rsid w:val="00F0652D"/>
    <w:rsid w:val="00F53E3B"/>
    <w:rsid w:val="00F6260E"/>
    <w:rsid w:val="00F84E76"/>
    <w:rsid w:val="00F942C8"/>
    <w:rsid w:val="00FC229D"/>
    <w:rsid w:val="00FE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C25853"/>
  <w15:docId w15:val="{BDD09DE8-671C-4542-871C-0D2DC0D0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2D5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44C27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tblPr>
      <w:tblStyleRowBandSize w:val="1"/>
      <w:tblStyleColBandSize w:val="1"/>
      <w:tblCellMar>
        <w:top w:w="28" w:type="dxa"/>
        <w:bottom w:w="28" w:type="dxa"/>
      </w:tblCellMar>
    </w:tblPr>
  </w:style>
  <w:style w:type="table" w:customStyle="1" w:styleId="a0">
    <w:basedOn w:val="Tablanormal"/>
    <w:tblPr>
      <w:tblStyleRowBandSize w:val="1"/>
      <w:tblStyleColBandSize w:val="1"/>
      <w:tblCellMar>
        <w:top w:w="28" w:type="dxa"/>
        <w:bottom w:w="2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343C75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43C75"/>
  </w:style>
  <w:style w:type="paragraph" w:styleId="Piedepgina">
    <w:name w:val="footer"/>
    <w:basedOn w:val="Normal"/>
    <w:link w:val="PiedepginaCar"/>
    <w:uiPriority w:val="99"/>
    <w:unhideWhenUsed/>
    <w:rsid w:val="00343C75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43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65h8d65tQv+O9X/KTCsct44z6g==">AMUW2mX4DyuITBOoFSDO6oQ+FzI/MdHT2z6m8tppBm0gj/TwCOWQmDctwe1H482vu0rhNLk+1EFJKRdXdYJ37MSa/kwrzqGKjJDbBeQ4t/eHAwmjx21+25o3TCKqMeDJbNk+e2SxcMv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1</TotalTime>
  <Pages>6</Pages>
  <Words>1876</Words>
  <Characters>11146</Characters>
  <Application>Microsoft Office Word</Application>
  <DocSecurity>0</DocSecurity>
  <Lines>655</Lines>
  <Paragraphs>28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Faes</dc:creator>
  <cp:lastModifiedBy>Silvia de Sanjosé</cp:lastModifiedBy>
  <cp:revision>7</cp:revision>
  <cp:lastPrinted>2020-03-19T14:26:00Z</cp:lastPrinted>
  <dcterms:created xsi:type="dcterms:W3CDTF">2023-10-09T18:19:00Z</dcterms:created>
  <dcterms:modified xsi:type="dcterms:W3CDTF">2023-10-2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7efd2fcca4c4cb4e98837f98fb3416ba3a3b418585241cc4ec8055a505896d</vt:lpwstr>
  </property>
</Properties>
</file>